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C88E6" w14:textId="77777777" w:rsidR="004F7E1F" w:rsidRDefault="004F7E1F" w:rsidP="004F7E1F">
      <w:r>
        <w:t xml:space="preserve">Questionnaire on assessment of effects of khat chewing during pregnancy on selected pregnancy outcomes in eastern Ethiopia. </w:t>
      </w:r>
    </w:p>
    <w:p w14:paraId="05D0B985" w14:textId="5EC9DCC2" w:rsidR="004F7E1F" w:rsidRDefault="004F7E1F" w:rsidP="004F7E1F">
      <w:r>
        <w:t>Participant ANC follow up card ID___________</w:t>
      </w:r>
    </w:p>
    <w:p w14:paraId="3369D824" w14:textId="77777777" w:rsidR="004F7E1F" w:rsidRDefault="004F7E1F" w:rsidP="004F7E1F">
      <w:r>
        <w:t>Date of Assessment/Extraction_______________________</w:t>
      </w:r>
    </w:p>
    <w:p w14:paraId="7E95B916" w14:textId="77777777" w:rsidR="004F7E1F" w:rsidRDefault="004F7E1F" w:rsidP="004F7E1F">
      <w:pPr>
        <w:rPr>
          <w:rFonts w:ascii="Nyala" w:hAnsi="Nyala"/>
          <w:b/>
          <w:bCs/>
        </w:rPr>
      </w:pPr>
      <w:r>
        <w:rPr>
          <w:b/>
          <w:bCs/>
        </w:rPr>
        <w:t xml:space="preserve">Participant/background characteristics at enrollment during </w:t>
      </w:r>
      <w:r>
        <w:t>ANC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25"/>
        <w:gridCol w:w="2481"/>
        <w:gridCol w:w="4221"/>
        <w:gridCol w:w="2023"/>
      </w:tblGrid>
      <w:tr w:rsidR="004F7E1F" w14:paraId="4FBBA94A" w14:textId="77777777" w:rsidTr="004F7E1F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A834B" w14:textId="77777777" w:rsidR="004F7E1F" w:rsidRDefault="004F7E1F">
            <w:r>
              <w:rPr>
                <w:b/>
              </w:rPr>
              <w:t>Part I: Sociodemographic and economic characteristics of participants</w:t>
            </w:r>
          </w:p>
        </w:tc>
      </w:tr>
      <w:tr w:rsidR="004F7E1F" w14:paraId="3F9DF740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A5BF0" w14:textId="77777777" w:rsidR="004F7E1F" w:rsidRDefault="004F7E1F">
            <w:r>
              <w:rPr>
                <w:b/>
              </w:rPr>
              <w:t>N</w:t>
            </w:r>
            <w:r>
              <w:rPr>
                <w:b/>
                <w:u w:val="single"/>
              </w:rPr>
              <w:t xml:space="preserve">o 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60125" w14:textId="77777777" w:rsidR="004F7E1F" w:rsidRDefault="004F7E1F">
            <w:r>
              <w:rPr>
                <w:b/>
              </w:rPr>
              <w:t xml:space="preserve">Variables 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6C521" w14:textId="77777777" w:rsidR="004F7E1F" w:rsidRDefault="004F7E1F">
            <w:r>
              <w:t>Coding category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550E9" w14:textId="77777777" w:rsidR="004F7E1F" w:rsidRDefault="004F7E1F">
            <w:r>
              <w:t xml:space="preserve">Remark </w:t>
            </w:r>
          </w:p>
        </w:tc>
      </w:tr>
      <w:tr w:rsidR="004F7E1F" w14:paraId="52C6D7C2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32ECA" w14:textId="77777777" w:rsidR="004F7E1F" w:rsidRDefault="004F7E1F">
            <w:r>
              <w:t>101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6BB60" w14:textId="77777777" w:rsidR="004F7E1F" w:rsidRDefault="004F7E1F">
            <w:r>
              <w:t xml:space="preserve">Age  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F09FF" w14:textId="77777777" w:rsidR="004F7E1F" w:rsidRDefault="004F7E1F">
            <w:r>
              <w:t xml:space="preserve">----------------------in years 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F575A" w14:textId="77777777" w:rsidR="004F7E1F" w:rsidRDefault="004F7E1F"/>
        </w:tc>
      </w:tr>
      <w:tr w:rsidR="004F7E1F" w14:paraId="29CD995D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012EE" w14:textId="77777777" w:rsidR="004F7E1F" w:rsidRDefault="004F7E1F">
            <w:r>
              <w:t>102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30C0D" w14:textId="77777777" w:rsidR="004F7E1F" w:rsidRDefault="004F7E1F">
            <w:r>
              <w:t xml:space="preserve">Are of residence 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23586" w14:textId="77777777" w:rsidR="004F7E1F" w:rsidRDefault="004F7E1F">
            <w:r>
              <w:t xml:space="preserve">1. Urban                     </w:t>
            </w:r>
          </w:p>
          <w:p w14:paraId="256C379D" w14:textId="77777777" w:rsidR="004F7E1F" w:rsidRDefault="004F7E1F">
            <w:r>
              <w:t xml:space="preserve">2. Rural 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E4519" w14:textId="77777777" w:rsidR="004F7E1F" w:rsidRDefault="004F7E1F"/>
        </w:tc>
      </w:tr>
      <w:tr w:rsidR="004F7E1F" w14:paraId="695B942A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150FD" w14:textId="77777777" w:rsidR="004F7E1F" w:rsidRDefault="004F7E1F">
            <w:r>
              <w:t>103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CC956" w14:textId="77777777" w:rsidR="004F7E1F" w:rsidRDefault="004F7E1F">
            <w:r>
              <w:t>What is your ethnicity?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4B067" w14:textId="77777777" w:rsidR="004F7E1F" w:rsidRDefault="004F7E1F">
            <w:r>
              <w:t>1. Oromo</w:t>
            </w:r>
          </w:p>
          <w:p w14:paraId="1B400FD3" w14:textId="77777777" w:rsidR="004F7E1F" w:rsidRDefault="004F7E1F">
            <w:r>
              <w:t>2. Harari</w:t>
            </w:r>
          </w:p>
          <w:p w14:paraId="03ABD22B" w14:textId="77777777" w:rsidR="004F7E1F" w:rsidRDefault="004F7E1F">
            <w:r>
              <w:t>3. Somali</w:t>
            </w:r>
          </w:p>
          <w:p w14:paraId="71AA7E28" w14:textId="77777777" w:rsidR="004F7E1F" w:rsidRDefault="004F7E1F">
            <w:r>
              <w:t>4. Amhara</w:t>
            </w:r>
          </w:p>
          <w:p w14:paraId="34B6A9C3" w14:textId="77777777" w:rsidR="004F7E1F" w:rsidRDefault="004F7E1F">
            <w:r>
              <w:t>5. Others, specify_____________</w:t>
            </w:r>
          </w:p>
          <w:p w14:paraId="5E9B6099" w14:textId="77777777" w:rsidR="004F7E1F" w:rsidRDefault="004F7E1F"/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5C7B8" w14:textId="77777777" w:rsidR="004F7E1F" w:rsidRDefault="004F7E1F"/>
        </w:tc>
      </w:tr>
      <w:tr w:rsidR="004F7E1F" w14:paraId="3B6DADE6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0038B" w14:textId="77777777" w:rsidR="004F7E1F" w:rsidRDefault="004F7E1F">
            <w:r>
              <w:t>104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4E81B" w14:textId="77777777" w:rsidR="004F7E1F" w:rsidRDefault="004F7E1F">
            <w:r>
              <w:t>What is your religion?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09FC" w14:textId="77777777" w:rsidR="004F7E1F" w:rsidRDefault="004F7E1F">
            <w:r>
              <w:t>1. Muslim</w:t>
            </w:r>
          </w:p>
          <w:p w14:paraId="7AB0C888" w14:textId="77777777" w:rsidR="004F7E1F" w:rsidRDefault="004F7E1F">
            <w:r>
              <w:t>2. Orthodox</w:t>
            </w:r>
          </w:p>
          <w:p w14:paraId="6B0A0E40" w14:textId="77777777" w:rsidR="004F7E1F" w:rsidRDefault="004F7E1F">
            <w:r>
              <w:t>3. Protestant</w:t>
            </w:r>
          </w:p>
          <w:p w14:paraId="7BD1AF66" w14:textId="77777777" w:rsidR="004F7E1F" w:rsidRDefault="004F7E1F">
            <w:pPr>
              <w:rPr>
                <w:rFonts w:ascii="Ebrima" w:hAnsi="Ebrima" w:cs="Ebrima"/>
              </w:rPr>
            </w:pPr>
            <w:r>
              <w:t xml:space="preserve">4. Catholic </w:t>
            </w:r>
          </w:p>
          <w:p w14:paraId="3642C987" w14:textId="77777777" w:rsidR="004F7E1F" w:rsidRDefault="004F7E1F">
            <w:r>
              <w:t>5. Others, Specify……………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A020E" w14:textId="77777777" w:rsidR="004F7E1F" w:rsidRDefault="004F7E1F"/>
        </w:tc>
      </w:tr>
      <w:tr w:rsidR="004F7E1F" w14:paraId="684C2581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53016" w14:textId="77777777" w:rsidR="004F7E1F" w:rsidRDefault="004F7E1F">
            <w:r>
              <w:t>105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2AC89" w14:textId="77777777" w:rsidR="004F7E1F" w:rsidRDefault="004F7E1F">
            <w:pPr>
              <w:autoSpaceDE w:val="0"/>
              <w:autoSpaceDN w:val="0"/>
              <w:adjustRightInd w:val="0"/>
              <w:spacing w:line="276" w:lineRule="auto"/>
            </w:pPr>
            <w:r>
              <w:t>Educational status</w:t>
            </w:r>
          </w:p>
          <w:p w14:paraId="7CA1D703" w14:textId="77777777" w:rsidR="004F7E1F" w:rsidRDefault="004F7E1F">
            <w:pPr>
              <w:autoSpaceDE w:val="0"/>
              <w:autoSpaceDN w:val="0"/>
              <w:adjustRightInd w:val="0"/>
              <w:spacing w:line="276" w:lineRule="auto"/>
            </w:pPr>
            <w:r>
              <w:t>(What is the highest level of schooling attained)</w:t>
            </w:r>
          </w:p>
          <w:p w14:paraId="67C286B9" w14:textId="77777777" w:rsidR="004F7E1F" w:rsidRDefault="004F7E1F"/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75222" w14:textId="77777777" w:rsidR="004F7E1F" w:rsidRDefault="004F7E1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</w:pPr>
            <w:r>
              <w:t>No formal education</w:t>
            </w:r>
          </w:p>
          <w:p w14:paraId="0FD69D8C" w14:textId="77777777" w:rsidR="004F7E1F" w:rsidRDefault="004F7E1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</w:pPr>
            <w:r>
              <w:t>Primary education (grade 1-8)</w:t>
            </w:r>
          </w:p>
          <w:p w14:paraId="3766CA5E" w14:textId="77777777" w:rsidR="004F7E1F" w:rsidRDefault="004F7E1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</w:pPr>
            <w:r>
              <w:t>Secondary education (grade 9-12)</w:t>
            </w:r>
          </w:p>
          <w:p w14:paraId="7D6E4F10" w14:textId="77777777" w:rsidR="004F7E1F" w:rsidRDefault="004F7E1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</w:pPr>
            <w:r>
              <w:t xml:space="preserve">College/University </w:t>
            </w:r>
            <w:proofErr w:type="gramStart"/>
            <w:r>
              <w:t>completed</w:t>
            </w:r>
            <w:proofErr w:type="gramEnd"/>
          </w:p>
          <w:p w14:paraId="0BDC0DA1" w14:textId="77777777" w:rsidR="004F7E1F" w:rsidRDefault="004F7E1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</w:pPr>
            <w:r>
              <w:t>Post-graduate degree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393DC" w14:textId="77777777" w:rsidR="004F7E1F" w:rsidRDefault="004F7E1F"/>
        </w:tc>
      </w:tr>
      <w:tr w:rsidR="004F7E1F" w14:paraId="3DD3E7FA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7A3BF" w14:textId="77777777" w:rsidR="004F7E1F" w:rsidRDefault="004F7E1F">
            <w:r>
              <w:t>106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1C713" w14:textId="77777777" w:rsidR="004F7E1F" w:rsidRDefault="004F7E1F">
            <w:r>
              <w:t>Occupation status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F2B4D" w14:textId="77777777" w:rsidR="004F7E1F" w:rsidRDefault="004F7E1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</w:pPr>
            <w:proofErr w:type="gramStart"/>
            <w:r>
              <w:t>House wife</w:t>
            </w:r>
            <w:proofErr w:type="gramEnd"/>
            <w:r>
              <w:t>/ Homemaker</w:t>
            </w:r>
          </w:p>
          <w:p w14:paraId="0BCCE525" w14:textId="77777777" w:rsidR="004F7E1F" w:rsidRDefault="004F7E1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</w:pPr>
            <w:r>
              <w:t>Farmer</w:t>
            </w:r>
          </w:p>
          <w:p w14:paraId="4E7F6A72" w14:textId="77777777" w:rsidR="004F7E1F" w:rsidRDefault="004F7E1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</w:pPr>
            <w:r>
              <w:t>Government employee</w:t>
            </w:r>
          </w:p>
          <w:p w14:paraId="0923857D" w14:textId="77777777" w:rsidR="004F7E1F" w:rsidRDefault="004F7E1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</w:pPr>
            <w:r>
              <w:t>Non-government employee</w:t>
            </w:r>
          </w:p>
          <w:p w14:paraId="32C4B95E" w14:textId="77777777" w:rsidR="004F7E1F" w:rsidRDefault="004F7E1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</w:pPr>
            <w:r>
              <w:t xml:space="preserve">Self-employed/ Merchant </w:t>
            </w:r>
          </w:p>
          <w:p w14:paraId="40082463" w14:textId="77777777" w:rsidR="004F7E1F" w:rsidRDefault="004F7E1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</w:pPr>
            <w:r>
              <w:t xml:space="preserve">Student  </w:t>
            </w:r>
          </w:p>
          <w:p w14:paraId="1368D09F" w14:textId="77777777" w:rsidR="004F7E1F" w:rsidRDefault="004F7E1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</w:pPr>
            <w:r>
              <w:t xml:space="preserve">Daily laborer </w:t>
            </w:r>
          </w:p>
          <w:p w14:paraId="37181165" w14:textId="77777777" w:rsidR="004F7E1F" w:rsidRDefault="004F7E1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</w:pPr>
            <w:r>
              <w:t>Unemployed</w:t>
            </w:r>
          </w:p>
          <w:p w14:paraId="31601AEC" w14:textId="77777777" w:rsidR="004F7E1F" w:rsidRDefault="004F7E1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76" w:lineRule="auto"/>
            </w:pPr>
            <w:r>
              <w:t xml:space="preserve">Other specify 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5914C" w14:textId="77777777" w:rsidR="004F7E1F" w:rsidRDefault="004F7E1F"/>
        </w:tc>
      </w:tr>
      <w:tr w:rsidR="004F7E1F" w14:paraId="16AA9B03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733B9" w14:textId="77777777" w:rsidR="004F7E1F" w:rsidRDefault="004F7E1F">
            <w:r>
              <w:t>107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7E1C6" w14:textId="77777777" w:rsidR="004F7E1F" w:rsidRDefault="004F7E1F">
            <w:pPr>
              <w:autoSpaceDE w:val="0"/>
              <w:autoSpaceDN w:val="0"/>
              <w:adjustRightInd w:val="0"/>
              <w:spacing w:line="276" w:lineRule="auto"/>
            </w:pPr>
            <w:r>
              <w:t>Marital status</w:t>
            </w:r>
          </w:p>
          <w:p w14:paraId="4E6D5128" w14:textId="77777777" w:rsidR="004F7E1F" w:rsidRDefault="004F7E1F"/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F3868" w14:textId="77777777" w:rsidR="004F7E1F" w:rsidRDefault="004F7E1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</w:pPr>
            <w:r>
              <w:t>Never married/single</w:t>
            </w:r>
          </w:p>
          <w:p w14:paraId="72B3D58E" w14:textId="77777777" w:rsidR="004F7E1F" w:rsidRDefault="004F7E1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</w:pPr>
            <w:r>
              <w:t xml:space="preserve">Currently </w:t>
            </w:r>
            <w:proofErr w:type="gramStart"/>
            <w:r>
              <w:t>married</w:t>
            </w:r>
            <w:proofErr w:type="gramEnd"/>
          </w:p>
          <w:p w14:paraId="78149860" w14:textId="77777777" w:rsidR="004F7E1F" w:rsidRDefault="004F7E1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</w:pPr>
            <w:r>
              <w:t>Divorced/</w:t>
            </w:r>
            <w:proofErr w:type="gramStart"/>
            <w:r>
              <w:t>separated</w:t>
            </w:r>
            <w:proofErr w:type="gramEnd"/>
          </w:p>
          <w:p w14:paraId="49269B60" w14:textId="77777777" w:rsidR="004F7E1F" w:rsidRDefault="004F7E1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</w:pPr>
            <w:r>
              <w:t>Widowed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9F7E" w14:textId="77777777" w:rsidR="004F7E1F" w:rsidRDefault="004F7E1F"/>
        </w:tc>
      </w:tr>
      <w:tr w:rsidR="004F7E1F" w14:paraId="66B40524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98DB2" w14:textId="77777777" w:rsidR="004F7E1F" w:rsidRDefault="004F7E1F">
            <w:r>
              <w:t>108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DA3B4" w14:textId="77777777" w:rsidR="004F7E1F" w:rsidRDefault="004F7E1F">
            <w:pPr>
              <w:autoSpaceDE w:val="0"/>
              <w:autoSpaceDN w:val="0"/>
              <w:adjustRightInd w:val="0"/>
              <w:jc w:val="both"/>
            </w:pPr>
            <w:r>
              <w:t>Monthly income of the HH?</w:t>
            </w:r>
          </w:p>
          <w:p w14:paraId="13CE1985" w14:textId="77777777" w:rsidR="004F7E1F" w:rsidRDefault="004F7E1F"/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5B0B9" w14:textId="77777777" w:rsidR="004F7E1F" w:rsidRDefault="004F7E1F">
            <w:pPr>
              <w:autoSpaceDE w:val="0"/>
              <w:autoSpaceDN w:val="0"/>
              <w:adjustRightInd w:val="0"/>
              <w:jc w:val="both"/>
            </w:pPr>
          </w:p>
          <w:p w14:paraId="294985E5" w14:textId="77777777" w:rsidR="004F7E1F" w:rsidRDefault="004F7E1F">
            <w:pPr>
              <w:autoSpaceDE w:val="0"/>
              <w:autoSpaceDN w:val="0"/>
              <w:adjustRightInd w:val="0"/>
              <w:jc w:val="both"/>
            </w:pPr>
            <w:r>
              <w:t>______________________________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2701F" w14:textId="77777777" w:rsidR="004F7E1F" w:rsidRDefault="004F7E1F"/>
        </w:tc>
      </w:tr>
      <w:tr w:rsidR="004F7E1F" w14:paraId="6C721784" w14:textId="77777777" w:rsidTr="004F7E1F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6128B" w14:textId="77777777" w:rsidR="004F7E1F" w:rsidRDefault="004F7E1F">
            <w:r>
              <w:t xml:space="preserve">Part II: </w:t>
            </w:r>
            <w:r>
              <w:rPr>
                <w:rFonts w:eastAsia="Calibri"/>
                <w:b/>
                <w:kern w:val="2"/>
                <w:sz w:val="23"/>
                <w:szCs w:val="23"/>
              </w:rPr>
              <w:t>Substance use status during current pregnancy</w:t>
            </w:r>
          </w:p>
        </w:tc>
      </w:tr>
      <w:tr w:rsidR="004F7E1F" w14:paraId="543D357E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D058E" w14:textId="77777777" w:rsidR="004F7E1F" w:rsidRDefault="004F7E1F">
            <w:r>
              <w:lastRenderedPageBreak/>
              <w:t>201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B1A49" w14:textId="77777777" w:rsidR="004F7E1F" w:rsidRDefault="004F7E1F">
            <w:pPr>
              <w:widowControl w:val="0"/>
              <w:jc w:val="both"/>
              <w:rPr>
                <w:rFonts w:eastAsia="Calibri"/>
                <w:kern w:val="2"/>
              </w:rPr>
            </w:pPr>
            <w:r>
              <w:rPr>
                <w:rFonts w:eastAsia="Calibri"/>
              </w:rPr>
              <w:t>Have you ever used any kind of substance during current pregnancy?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C4C8C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1.Yes         2. No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14B2A" w14:textId="77777777" w:rsidR="004F7E1F" w:rsidRDefault="004F7E1F"/>
        </w:tc>
      </w:tr>
      <w:tr w:rsidR="004F7E1F" w14:paraId="73591B9D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A0C30" w14:textId="77777777" w:rsidR="004F7E1F" w:rsidRDefault="004F7E1F">
            <w:r>
              <w:t>202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26DCC" w14:textId="77777777" w:rsidR="004F7E1F" w:rsidRDefault="004F7E1F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Which kind of substance?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AF537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 Khat</w:t>
            </w:r>
          </w:p>
          <w:p w14:paraId="614E0B1B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. Alcohol</w:t>
            </w:r>
          </w:p>
          <w:p w14:paraId="0A0CF9A2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. Tobacco product like cigarette</w:t>
            </w:r>
          </w:p>
          <w:p w14:paraId="2ED161C4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.  Others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07299" w14:textId="77777777" w:rsidR="004F7E1F" w:rsidRDefault="004F7E1F"/>
        </w:tc>
      </w:tr>
      <w:tr w:rsidR="004F7E1F" w14:paraId="46DD8255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5538A" w14:textId="77777777" w:rsidR="004F7E1F" w:rsidRDefault="004F7E1F">
            <w:r>
              <w:t>203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2B890" w14:textId="77777777" w:rsidR="004F7E1F" w:rsidRDefault="004F7E1F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How often do you chew </w:t>
            </w:r>
            <w:r>
              <w:rPr>
                <w:rFonts w:eastAsia="Calibri"/>
                <w:i/>
                <w:sz w:val="22"/>
                <w:szCs w:val="22"/>
              </w:rPr>
              <w:t>khat?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F4793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 Daily</w:t>
            </w:r>
          </w:p>
          <w:p w14:paraId="17F9B563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. More than one day per week</w:t>
            </w:r>
          </w:p>
          <w:p w14:paraId="61B0486A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. Once per week</w:t>
            </w:r>
          </w:p>
          <w:p w14:paraId="42D70637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. Less than once per week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6418C" w14:textId="77777777" w:rsidR="004F7E1F" w:rsidRDefault="004F7E1F"/>
        </w:tc>
      </w:tr>
      <w:tr w:rsidR="004F7E1F" w14:paraId="22E1536D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DD4FD" w14:textId="77777777" w:rsidR="004F7E1F" w:rsidRDefault="004F7E1F">
            <w:r>
              <w:t>204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0CD24" w14:textId="77777777" w:rsidR="004F7E1F" w:rsidRDefault="004F7E1F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During chewing how many times and how many grams/packs do you chew?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AD91D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How many times per day______</w:t>
            </w:r>
          </w:p>
          <w:p w14:paraId="2B37EAE7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How many grams____________ or how many packs per day_______________</w:t>
            </w:r>
          </w:p>
          <w:p w14:paraId="1B3B70B1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How many hours spent per chewing _________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F08CC" w14:textId="77777777" w:rsidR="004F7E1F" w:rsidRDefault="004F7E1F"/>
        </w:tc>
      </w:tr>
      <w:tr w:rsidR="004F7E1F" w14:paraId="68FE2C7E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A43DB" w14:textId="77777777" w:rsidR="004F7E1F" w:rsidRDefault="004F7E1F">
            <w:r>
              <w:t>205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9F86E" w14:textId="77777777" w:rsidR="004F7E1F" w:rsidRDefault="004F7E1F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consumed any alcohol within the past 30 days?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C85EE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 Yes         2. No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AB993" w14:textId="77777777" w:rsidR="004F7E1F" w:rsidRDefault="004F7E1F"/>
        </w:tc>
      </w:tr>
      <w:tr w:rsidR="004F7E1F" w14:paraId="6BA6230B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DD3C8" w14:textId="77777777" w:rsidR="004F7E1F" w:rsidRDefault="004F7E1F">
            <w:r>
              <w:t>206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2A315" w14:textId="77777777" w:rsidR="004F7E1F" w:rsidRDefault="004F7E1F">
            <w:pPr>
              <w:widowControl w:val="0"/>
              <w:jc w:val="both"/>
              <w:rPr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Type of alcohol use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7272E" w14:textId="37F47DEB" w:rsidR="004F7E1F" w:rsidRDefault="004F7E1F">
            <w:pPr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1.beer   </w:t>
            </w:r>
            <w:r>
              <w:rPr>
                <w:rFonts w:eastAsia="Calibri"/>
                <w:noProof/>
                <w:sz w:val="22"/>
                <w:szCs w:val="22"/>
              </w:rPr>
              <w:drawing>
                <wp:inline distT="0" distB="0" distL="0" distR="0" wp14:anchorId="0D0D79D9" wp14:editId="0219EF0D">
                  <wp:extent cx="171450" cy="104775"/>
                  <wp:effectExtent l="0" t="0" r="0" b="9525"/>
                  <wp:docPr id="436534610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2"/>
                <w:szCs w:val="22"/>
              </w:rPr>
              <w:t xml:space="preserve"> yes    </w:t>
            </w:r>
            <w:r>
              <w:rPr>
                <w:rFonts w:eastAsia="Calibri"/>
                <w:noProof/>
                <w:sz w:val="22"/>
                <w:szCs w:val="22"/>
              </w:rPr>
              <w:drawing>
                <wp:inline distT="0" distB="0" distL="0" distR="0" wp14:anchorId="59084330" wp14:editId="46DC8649">
                  <wp:extent cx="171450" cy="104775"/>
                  <wp:effectExtent l="0" t="0" r="0" b="9525"/>
                  <wp:docPr id="634681185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2"/>
                <w:szCs w:val="22"/>
              </w:rPr>
              <w:t xml:space="preserve"> no  </w:t>
            </w:r>
          </w:p>
          <w:p w14:paraId="7A1705A5" w14:textId="12D0FCBF" w:rsidR="004F7E1F" w:rsidRDefault="004F7E1F">
            <w:pPr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.wine</w:t>
            </w:r>
            <w:r>
              <w:rPr>
                <w:rFonts w:eastAsia="Calibri"/>
                <w:noProof/>
                <w:sz w:val="22"/>
                <w:szCs w:val="22"/>
              </w:rPr>
              <w:drawing>
                <wp:inline distT="0" distB="0" distL="0" distR="0" wp14:anchorId="2D065B9C" wp14:editId="66A99549">
                  <wp:extent cx="171450" cy="104775"/>
                  <wp:effectExtent l="0" t="0" r="0" b="9525"/>
                  <wp:docPr id="1305506727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2"/>
                <w:szCs w:val="22"/>
              </w:rPr>
              <w:t xml:space="preserve"> yes    </w:t>
            </w:r>
            <w:r>
              <w:rPr>
                <w:rFonts w:eastAsia="Calibri"/>
                <w:noProof/>
                <w:sz w:val="22"/>
                <w:szCs w:val="22"/>
              </w:rPr>
              <w:drawing>
                <wp:inline distT="0" distB="0" distL="0" distR="0" wp14:anchorId="67F53AF9" wp14:editId="64D349A5">
                  <wp:extent cx="171450" cy="104775"/>
                  <wp:effectExtent l="0" t="0" r="0" b="9525"/>
                  <wp:docPr id="168896562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2"/>
                <w:szCs w:val="22"/>
              </w:rPr>
              <w:t xml:space="preserve"> no  </w:t>
            </w:r>
          </w:p>
          <w:p w14:paraId="6040878C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.</w:t>
            </w:r>
            <w:proofErr w:type="spellStart"/>
            <w:r>
              <w:rPr>
                <w:rFonts w:eastAsia="Calibri"/>
                <w:sz w:val="22"/>
                <w:szCs w:val="22"/>
              </w:rPr>
              <w:t>home made</w:t>
            </w:r>
            <w:proofErr w:type="spellEnd"/>
            <w:r>
              <w:rPr>
                <w:rFonts w:eastAsia="Calibri"/>
                <w:sz w:val="22"/>
                <w:szCs w:val="22"/>
              </w:rPr>
              <w:t xml:space="preserve"> alcoholic drinks/specify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CE266" w14:textId="77777777" w:rsidR="004F7E1F" w:rsidRDefault="004F7E1F"/>
        </w:tc>
      </w:tr>
      <w:tr w:rsidR="004F7E1F" w14:paraId="151CA67E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B3B7B" w14:textId="77777777" w:rsidR="004F7E1F" w:rsidRDefault="004F7E1F">
            <w:r>
              <w:t>207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5B978" w14:textId="77777777" w:rsidR="004F7E1F" w:rsidRDefault="004F7E1F">
            <w:pPr>
              <w:widowControl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currently smoke tobacco products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91DFD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 Yes            2. No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0543D" w14:textId="77777777" w:rsidR="004F7E1F" w:rsidRDefault="004F7E1F"/>
        </w:tc>
      </w:tr>
      <w:tr w:rsidR="004F7E1F" w14:paraId="6386C78D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BECD8" w14:textId="77777777" w:rsidR="004F7E1F" w:rsidRDefault="004F7E1F">
            <w:r>
              <w:t>208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9CF5E" w14:textId="77777777" w:rsidR="004F7E1F" w:rsidRDefault="004F7E1F">
            <w:pPr>
              <w:widowControl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How often do you smoke tobacco products</w:t>
            </w:r>
            <w:r>
              <w:rPr>
                <w:rFonts w:eastAsia="Calibri"/>
                <w:i/>
                <w:sz w:val="22"/>
                <w:szCs w:val="22"/>
              </w:rPr>
              <w:t>?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52C21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 Daily</w:t>
            </w:r>
          </w:p>
          <w:p w14:paraId="377AC5CE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. More than one day per week</w:t>
            </w:r>
          </w:p>
          <w:p w14:paraId="7C03452D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. Once per week</w:t>
            </w:r>
          </w:p>
          <w:p w14:paraId="2481CB48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4. Less than once per week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04D6B" w14:textId="77777777" w:rsidR="004F7E1F" w:rsidRDefault="004F7E1F"/>
        </w:tc>
      </w:tr>
      <w:tr w:rsidR="004F7E1F" w14:paraId="4EDC32C2" w14:textId="77777777" w:rsidTr="004F7E1F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234B1" w14:textId="77777777" w:rsidR="004F7E1F" w:rsidRDefault="004F7E1F">
            <w:r>
              <w:t>Part III: Past and current o</w:t>
            </w:r>
            <w:r>
              <w:rPr>
                <w:rFonts w:eastAsia="Calibri"/>
                <w:b/>
              </w:rPr>
              <w:t>bstetric related characteristics</w:t>
            </w:r>
          </w:p>
        </w:tc>
      </w:tr>
      <w:tr w:rsidR="004F7E1F" w14:paraId="3B74D849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373F8" w14:textId="18FA57E3" w:rsidR="004F7E1F" w:rsidRDefault="004F7E1F">
            <w:r>
              <w:t>30</w:t>
            </w:r>
            <w:r w:rsidR="00394E31">
              <w:t>1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4D7D3" w14:textId="77777777" w:rsidR="004F7E1F" w:rsidRDefault="004F7E1F">
            <w:pPr>
              <w:widowControl w:val="0"/>
              <w:jc w:val="both"/>
              <w:rPr>
                <w:rFonts w:eastAsia="Calibri"/>
                <w:kern w:val="2"/>
              </w:rPr>
            </w:pPr>
            <w:r>
              <w:rPr>
                <w:rFonts w:eastAsia="Calibri"/>
              </w:rPr>
              <w:t>How many months pregnant are you now?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86E41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</w:rPr>
            </w:pPr>
          </w:p>
          <w:p w14:paraId="552A7AB8" w14:textId="77777777" w:rsidR="004F7E1F" w:rsidRDefault="004F7E1F">
            <w:pPr>
              <w:widowControl w:val="0"/>
              <w:autoSpaceDE w:val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-------------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2CD25" w14:textId="77777777" w:rsidR="004F7E1F" w:rsidRDefault="004F7E1F"/>
        </w:tc>
      </w:tr>
      <w:tr w:rsidR="004F7E1F" w14:paraId="78C5B524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A4C2D" w14:textId="5B9BC2C9" w:rsidR="004F7E1F" w:rsidRDefault="004F7E1F">
            <w:r>
              <w:t>3</w:t>
            </w:r>
            <w:r w:rsidR="00394E31">
              <w:t>02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92428" w14:textId="77777777" w:rsidR="004F7E1F" w:rsidRDefault="004F7E1F">
            <w:pPr>
              <w:widowControl w:val="0"/>
              <w:jc w:val="both"/>
              <w:rPr>
                <w:rFonts w:eastAsia="Calibri"/>
                <w:kern w:val="2"/>
              </w:rPr>
            </w:pPr>
            <w:r>
              <w:rPr>
                <w:rFonts w:eastAsia="Calibri"/>
              </w:rPr>
              <w:t>Have you planned this pregnancy?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CC2C9" w14:textId="77777777" w:rsidR="004F7E1F" w:rsidRDefault="004F7E1F">
            <w:pPr>
              <w:widowControl w:val="0"/>
              <w:autoSpaceDE w:val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1. Yes           2. No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971F6" w14:textId="77777777" w:rsidR="004F7E1F" w:rsidRDefault="004F7E1F"/>
        </w:tc>
      </w:tr>
      <w:tr w:rsidR="004F7E1F" w14:paraId="78BE1A8C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330EB" w14:textId="7C5A3337" w:rsidR="004F7E1F" w:rsidRDefault="004F7E1F">
            <w:r>
              <w:t>3</w:t>
            </w:r>
            <w:r w:rsidR="00394E31">
              <w:t>03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978B" w14:textId="026E48CB" w:rsidR="004F7E1F" w:rsidRDefault="004F7E1F">
            <w:pPr>
              <w:widowControl w:val="0"/>
              <w:jc w:val="both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How many ANC visits did you have</w:t>
            </w:r>
            <w:r w:rsidR="00394E31">
              <w:rPr>
                <w:rFonts w:eastAsia="Calibri"/>
                <w:kern w:val="2"/>
              </w:rPr>
              <w:t xml:space="preserve"> so far</w:t>
            </w:r>
            <w:r>
              <w:rPr>
                <w:rFonts w:eastAsia="Calibri"/>
                <w:kern w:val="2"/>
              </w:rPr>
              <w:t>?</w:t>
            </w:r>
          </w:p>
          <w:p w14:paraId="501A5FC0" w14:textId="77777777" w:rsidR="004F7E1F" w:rsidRDefault="004F7E1F">
            <w:pPr>
              <w:widowControl w:val="0"/>
              <w:jc w:val="both"/>
              <w:rPr>
                <w:rFonts w:eastAsia="Calibri"/>
                <w:kern w:val="2"/>
              </w:rPr>
            </w:pP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821B2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</w:rPr>
            </w:pPr>
          </w:p>
          <w:p w14:paraId="64916515" w14:textId="77777777" w:rsidR="004F7E1F" w:rsidRDefault="004F7E1F">
            <w:pPr>
              <w:widowControl w:val="0"/>
              <w:autoSpaceDE w:val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________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FB20B" w14:textId="77777777" w:rsidR="004F7E1F" w:rsidRDefault="004F7E1F"/>
        </w:tc>
      </w:tr>
      <w:tr w:rsidR="004F7E1F" w14:paraId="0C94025B" w14:textId="77777777" w:rsidTr="004F7E1F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D62CC" w14:textId="77777777" w:rsidR="004F7E1F" w:rsidRDefault="004F7E1F">
            <w:r>
              <w:rPr>
                <w:b/>
                <w:bCs/>
              </w:rPr>
              <w:t>Part IV: Medical history and current medicine/drug use status</w:t>
            </w:r>
          </w:p>
        </w:tc>
      </w:tr>
      <w:tr w:rsidR="004F7E1F" w14:paraId="61C16AEC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B1329" w14:textId="77777777" w:rsidR="004F7E1F" w:rsidRDefault="004F7E1F">
            <w:r>
              <w:rPr>
                <w:rFonts w:ascii="Nyala" w:hAnsi="Nyala"/>
                <w:lang w:val="am-ET"/>
              </w:rPr>
              <w:t>401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AC4EB" w14:textId="77777777" w:rsidR="004F7E1F" w:rsidRDefault="004F7E1F">
            <w:pPr>
              <w:widowControl w:val="0"/>
              <w:jc w:val="both"/>
              <w:rPr>
                <w:rFonts w:eastAsia="Calibri"/>
                <w:kern w:val="2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Have you experienced diseases conditions prior to current pregnancy: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1279D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1. Yes      2. No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98D60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If yes, specify (eg. Heart diseases, lung diseases, liver diseases, kidnney diseases, DM, HTN, HIV/AIDS, malaria etc)</w:t>
            </w:r>
          </w:p>
        </w:tc>
      </w:tr>
      <w:tr w:rsidR="004F7E1F" w14:paraId="407F3703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FD1C6" w14:textId="77777777" w:rsidR="004F7E1F" w:rsidRDefault="004F7E1F">
            <w:r>
              <w:rPr>
                <w:rFonts w:ascii="Nyala" w:hAnsi="Nyala"/>
                <w:lang w:val="am-ET"/>
              </w:rPr>
              <w:t>402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F844D" w14:textId="77777777" w:rsidR="004F7E1F" w:rsidRDefault="004F7E1F">
            <w:pPr>
              <w:widowControl w:val="0"/>
              <w:jc w:val="both"/>
              <w:rPr>
                <w:rFonts w:eastAsia="Calibri"/>
                <w:kern w:val="2"/>
              </w:rPr>
            </w:pP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362FA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8E4F7" w14:textId="77777777" w:rsidR="004F7E1F" w:rsidRDefault="004F7E1F">
            <w:pPr>
              <w:rPr>
                <w:noProof/>
              </w:rPr>
            </w:pPr>
            <w:r>
              <w:rPr>
                <w:noProof/>
              </w:rPr>
              <w:t>1.</w:t>
            </w:r>
          </w:p>
          <w:p w14:paraId="2FC4B0E5" w14:textId="77777777" w:rsidR="004F7E1F" w:rsidRDefault="004F7E1F">
            <w:pPr>
              <w:rPr>
                <w:noProof/>
              </w:rPr>
            </w:pPr>
            <w:r>
              <w:rPr>
                <w:noProof/>
              </w:rPr>
              <w:t>2.</w:t>
            </w:r>
          </w:p>
          <w:p w14:paraId="27C320E0" w14:textId="77777777" w:rsidR="004F7E1F" w:rsidRDefault="004F7E1F">
            <w:pPr>
              <w:rPr>
                <w:noProof/>
              </w:rPr>
            </w:pPr>
            <w:r>
              <w:rPr>
                <w:noProof/>
              </w:rPr>
              <w:t>3.</w:t>
            </w:r>
          </w:p>
          <w:p w14:paraId="03D1097F" w14:textId="77777777" w:rsidR="004F7E1F" w:rsidRDefault="004F7E1F">
            <w:pPr>
              <w:rPr>
                <w:noProof/>
              </w:rPr>
            </w:pPr>
          </w:p>
          <w:p w14:paraId="0565F1A1" w14:textId="77777777" w:rsidR="004F7E1F" w:rsidRDefault="004F7E1F">
            <w:pPr>
              <w:rPr>
                <w:noProof/>
              </w:rPr>
            </w:pPr>
          </w:p>
          <w:p w14:paraId="32F37293" w14:textId="77777777" w:rsidR="004F7E1F" w:rsidRDefault="004F7E1F"/>
        </w:tc>
      </w:tr>
      <w:tr w:rsidR="004F7E1F" w14:paraId="0308DE81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E3E1C" w14:textId="77777777" w:rsidR="004F7E1F" w:rsidRDefault="004F7E1F">
            <w:r>
              <w:rPr>
                <w:rFonts w:ascii="Nyala" w:hAnsi="Nyala"/>
                <w:lang w:val="am-ET"/>
              </w:rPr>
              <w:lastRenderedPageBreak/>
              <w:t>403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1B812" w14:textId="77777777" w:rsidR="004F7E1F" w:rsidRDefault="004F7E1F">
            <w:pPr>
              <w:widowControl w:val="0"/>
              <w:jc w:val="both"/>
              <w:rPr>
                <w:rFonts w:eastAsia="Calibri"/>
                <w:kern w:val="2"/>
                <w:sz w:val="22"/>
                <w:szCs w:val="22"/>
              </w:rPr>
            </w:pPr>
            <w:r>
              <w:rPr>
                <w:sz w:val="22"/>
                <w:szCs w:val="22"/>
              </w:rPr>
              <w:t>Are you currently using medications?</w:t>
            </w: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F8D23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Yes     2. No 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668A1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If yes, specify (eg.</w:t>
            </w:r>
            <w:r>
              <w:rPr>
                <w:sz w:val="22"/>
                <w:szCs w:val="22"/>
              </w:rPr>
              <w:t xml:space="preserve"> Antihypertensives, anti-diabetic, antipain, antibiotics etc.</w:t>
            </w:r>
            <w:r>
              <w:rPr>
                <w:noProof/>
                <w:sz w:val="22"/>
                <w:szCs w:val="22"/>
              </w:rPr>
              <w:t>)</w:t>
            </w:r>
          </w:p>
        </w:tc>
      </w:tr>
      <w:tr w:rsidR="004F7E1F" w14:paraId="45428263" w14:textId="77777777" w:rsidTr="004F7E1F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CB191" w14:textId="77777777" w:rsidR="004F7E1F" w:rsidRDefault="004F7E1F">
            <w:r>
              <w:rPr>
                <w:rFonts w:ascii="Nyala" w:hAnsi="Nyala"/>
                <w:lang w:val="am-ET"/>
              </w:rPr>
              <w:t>404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4ABB8" w14:textId="77777777" w:rsidR="004F7E1F" w:rsidRDefault="004F7E1F">
            <w:pPr>
              <w:widowControl w:val="0"/>
              <w:jc w:val="both"/>
              <w:rPr>
                <w:rFonts w:eastAsia="Calibri"/>
                <w:kern w:val="2"/>
              </w:rPr>
            </w:pPr>
          </w:p>
        </w:tc>
        <w:tc>
          <w:tcPr>
            <w:tcW w:w="4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C8A7A" w14:textId="77777777" w:rsidR="004F7E1F" w:rsidRDefault="004F7E1F">
            <w:pPr>
              <w:autoSpaceDE w:val="0"/>
              <w:autoSpaceDN w:val="0"/>
              <w:adjustRightInd w:val="0"/>
              <w:jc w:val="both"/>
              <w:rPr>
                <w:rFonts w:eastAsia="Calibri"/>
              </w:rPr>
            </w:pP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9304E" w14:textId="77777777" w:rsidR="004F7E1F" w:rsidRDefault="004F7E1F">
            <w:pPr>
              <w:rPr>
                <w:noProof/>
              </w:rPr>
            </w:pPr>
            <w:r>
              <w:rPr>
                <w:noProof/>
              </w:rPr>
              <w:t>1.</w:t>
            </w:r>
          </w:p>
          <w:p w14:paraId="0B1EECD7" w14:textId="77777777" w:rsidR="004F7E1F" w:rsidRDefault="004F7E1F">
            <w:pPr>
              <w:rPr>
                <w:noProof/>
              </w:rPr>
            </w:pPr>
            <w:r>
              <w:rPr>
                <w:noProof/>
              </w:rPr>
              <w:t>2.</w:t>
            </w:r>
          </w:p>
          <w:p w14:paraId="3C70B90A" w14:textId="77777777" w:rsidR="004F7E1F" w:rsidRDefault="004F7E1F">
            <w:pPr>
              <w:rPr>
                <w:noProof/>
              </w:rPr>
            </w:pPr>
            <w:r>
              <w:rPr>
                <w:noProof/>
              </w:rPr>
              <w:t>3.</w:t>
            </w:r>
          </w:p>
          <w:p w14:paraId="4B7792AB" w14:textId="77777777" w:rsidR="004F7E1F" w:rsidRDefault="004F7E1F"/>
        </w:tc>
      </w:tr>
    </w:tbl>
    <w:p w14:paraId="2390E8C2" w14:textId="77777777" w:rsidR="004F7E1F" w:rsidRDefault="004F7E1F" w:rsidP="004F7E1F"/>
    <w:p w14:paraId="2A159D4F" w14:textId="54F1CB39" w:rsidR="004F7E1F" w:rsidRDefault="00394E31" w:rsidP="00394E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Nyala" w:hAnsi="Nyala" w:cs="Nyala"/>
        </w:rPr>
      </w:pPr>
      <w:r w:rsidRPr="00833B0F">
        <w:rPr>
          <w:rFonts w:ascii="Nyala" w:hAnsi="Nyala" w:cs="Nyala"/>
          <w:b/>
          <w:bCs/>
        </w:rPr>
        <w:t>Pregnancy and fetal outcomes at delivery: participants ID</w:t>
      </w:r>
      <w:r>
        <w:rPr>
          <w:rFonts w:ascii="Nyala" w:hAnsi="Nyala" w:cs="Nyala"/>
        </w:rPr>
        <w:t>_____________________________________</w:t>
      </w:r>
    </w:p>
    <w:p w14:paraId="03B2C8ED" w14:textId="77777777" w:rsidR="00394E31" w:rsidRPr="00394E31" w:rsidRDefault="00394E31" w:rsidP="00394E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Nyala" w:hAnsi="Nyala" w:cs="Nyala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95"/>
        <w:gridCol w:w="2595"/>
        <w:gridCol w:w="3350"/>
        <w:gridCol w:w="2510"/>
      </w:tblGrid>
      <w:tr w:rsidR="004F7E1F" w14:paraId="14485D04" w14:textId="77777777" w:rsidTr="004F7E1F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B7585" w14:textId="551FAAB1" w:rsidR="004F7E1F" w:rsidRDefault="004F7E1F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art </w:t>
            </w:r>
            <w:r w:rsidR="00394E31">
              <w:rPr>
                <w:b/>
                <w:bCs/>
                <w:sz w:val="22"/>
                <w:szCs w:val="22"/>
              </w:rPr>
              <w:t>V</w:t>
            </w:r>
            <w:r>
              <w:rPr>
                <w:b/>
                <w:bCs/>
                <w:sz w:val="22"/>
                <w:szCs w:val="22"/>
              </w:rPr>
              <w:t>: Presentation and delivery outcomes</w:t>
            </w:r>
          </w:p>
        </w:tc>
      </w:tr>
      <w:tr w:rsidR="004F7E1F" w14:paraId="0D0C513F" w14:textId="77777777" w:rsidTr="004F7E1F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512EF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  <w:u w:val="single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4224F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riables </w:t>
            </w:r>
          </w:p>
        </w:tc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4EF1D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sponses 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61124" w14:textId="77777777" w:rsidR="004F7E1F" w:rsidRDefault="004F7E1F">
            <w:r>
              <w:t xml:space="preserve">Remark </w:t>
            </w:r>
          </w:p>
        </w:tc>
      </w:tr>
      <w:tr w:rsidR="004F7E1F" w14:paraId="30CA0F2D" w14:textId="77777777" w:rsidTr="004F7E1F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59616" w14:textId="3342AE32" w:rsidR="004F7E1F" w:rsidRDefault="00DA0D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B8650" w14:textId="4B49DF4B" w:rsidR="004F7E1F" w:rsidRPr="00394E31" w:rsidRDefault="004F7E1F">
            <w:pPr>
              <w:rPr>
                <w:rFonts w:ascii="Nyala" w:hAnsi="Nyala"/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</w:rPr>
              <w:t>Indication for childbirt</w:t>
            </w:r>
            <w:r w:rsidR="00394E31">
              <w:rPr>
                <w:sz w:val="22"/>
                <w:szCs w:val="22"/>
              </w:rPr>
              <w:t>h</w:t>
            </w:r>
          </w:p>
        </w:tc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C6702" w14:textId="64656AFB" w:rsidR="004F7E1F" w:rsidRPr="00394E31" w:rsidRDefault="004F7E1F">
            <w:pPr>
              <w:rPr>
                <w:rFonts w:ascii="Nyala" w:hAnsi="Nyala"/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</w:rPr>
              <w:t>1. Spontaneous labor</w:t>
            </w:r>
          </w:p>
          <w:p w14:paraId="0A187732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Premature rupture of membranes </w:t>
            </w:r>
          </w:p>
          <w:p w14:paraId="67A17DDF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Fetal distress </w:t>
            </w:r>
          </w:p>
          <w:p w14:paraId="3966C381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Preeclampsia/gestational hypertension </w:t>
            </w:r>
          </w:p>
          <w:p w14:paraId="3667107E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Vaginal bleeding </w:t>
            </w:r>
          </w:p>
          <w:p w14:paraId="2AF08971" w14:textId="6AACC4C8" w:rsidR="004F7E1F" w:rsidRPr="00394E31" w:rsidRDefault="004F7E1F">
            <w:pPr>
              <w:rPr>
                <w:rFonts w:ascii="Nyala" w:hAnsi="Nyala"/>
                <w:sz w:val="22"/>
                <w:szCs w:val="22"/>
                <w:lang w:val="am-ET"/>
              </w:rPr>
            </w:pPr>
            <w:r>
              <w:rPr>
                <w:sz w:val="22"/>
                <w:szCs w:val="22"/>
              </w:rPr>
              <w:t>6. Post-dates</w:t>
            </w:r>
          </w:p>
          <w:p w14:paraId="68D57B75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 Fetal growth restriction </w:t>
            </w:r>
          </w:p>
          <w:p w14:paraId="60EE1550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 Other, specify____________________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487CA" w14:textId="77777777" w:rsidR="004F7E1F" w:rsidRDefault="004F7E1F"/>
        </w:tc>
      </w:tr>
      <w:tr w:rsidR="004F7E1F" w14:paraId="5F248B81" w14:textId="77777777" w:rsidTr="004F7E1F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4ED11" w14:textId="3673A377" w:rsidR="004F7E1F" w:rsidRDefault="00DA0D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7761A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de of Delivery </w:t>
            </w:r>
          </w:p>
        </w:tc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A7D85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Normal vaginal delivery </w:t>
            </w:r>
          </w:p>
          <w:p w14:paraId="2F2E0207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Instrumental (vacuum/forceps) </w:t>
            </w:r>
          </w:p>
          <w:p w14:paraId="1310A58E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Planned Cesarean delivery </w:t>
            </w:r>
          </w:p>
          <w:p w14:paraId="00ABF85B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Emergency Cesarean delivery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35E46" w14:textId="77777777" w:rsidR="004F7E1F" w:rsidRDefault="004F7E1F"/>
        </w:tc>
      </w:tr>
      <w:tr w:rsidR="004F7E1F" w14:paraId="5F1FEE16" w14:textId="77777777" w:rsidTr="004F7E1F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8C4A2" w14:textId="61AE3405" w:rsidR="004F7E1F" w:rsidRDefault="00DA0D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C3C7E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tal presentation at delivery</w:t>
            </w:r>
          </w:p>
        </w:tc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965C0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Cephalic </w:t>
            </w:r>
          </w:p>
          <w:p w14:paraId="22A11E2A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Transverse </w:t>
            </w:r>
          </w:p>
          <w:p w14:paraId="1A0EF991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Breech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8EE04" w14:textId="77777777" w:rsidR="004F7E1F" w:rsidRDefault="004F7E1F"/>
        </w:tc>
      </w:tr>
      <w:tr w:rsidR="004F7E1F" w14:paraId="20A4CA75" w14:textId="77777777" w:rsidTr="004F7E1F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DABA4" w14:textId="11E485D4" w:rsidR="004F7E1F" w:rsidRDefault="00DA0D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E90C4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niotic fluid at delivery</w:t>
            </w:r>
          </w:p>
        </w:tc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46F0B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Clear </w:t>
            </w:r>
          </w:p>
          <w:p w14:paraId="1F54C98C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Meconium-stained 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4BD74" w14:textId="77777777" w:rsidR="004F7E1F" w:rsidRDefault="004F7E1F"/>
        </w:tc>
      </w:tr>
      <w:tr w:rsidR="004F7E1F" w14:paraId="0F41582D" w14:textId="77777777" w:rsidTr="004F7E1F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7B0A2" w14:textId="46D2B9ED" w:rsidR="004F7E1F" w:rsidRDefault="00DA0D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037A6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gnancy outcomes</w:t>
            </w:r>
          </w:p>
        </w:tc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3E4CC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Live birth</w:t>
            </w:r>
          </w:p>
          <w:p w14:paraId="198D4BF1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Still birth 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70A41" w14:textId="77777777" w:rsidR="004F7E1F" w:rsidRDefault="004F7E1F"/>
        </w:tc>
      </w:tr>
      <w:tr w:rsidR="004F7E1F" w14:paraId="2C15BD3C" w14:textId="77777777" w:rsidTr="004F7E1F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073CA" w14:textId="4D7665CF" w:rsidR="004F7E1F" w:rsidRDefault="00DA0D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6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6E420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al status at the end of delivery</w:t>
            </w:r>
          </w:p>
          <w:p w14:paraId="2A2A6E00" w14:textId="77777777" w:rsidR="004F7E1F" w:rsidRDefault="004F7E1F">
            <w:pPr>
              <w:rPr>
                <w:sz w:val="22"/>
                <w:szCs w:val="22"/>
              </w:rPr>
            </w:pPr>
          </w:p>
        </w:tc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ACFB1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ischarge</w:t>
            </w:r>
          </w:p>
          <w:p w14:paraId="578E7D09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Referral </w:t>
            </w:r>
          </w:p>
          <w:p w14:paraId="105FA3E8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Admission  </w:t>
            </w:r>
          </w:p>
          <w:p w14:paraId="401FA265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Death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5CF7D" w14:textId="77777777" w:rsidR="004F7E1F" w:rsidRDefault="004F7E1F"/>
        </w:tc>
      </w:tr>
      <w:tr w:rsidR="004F7E1F" w14:paraId="08FD3FCB" w14:textId="77777777" w:rsidTr="004F7E1F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983EE" w14:textId="6ECA262C" w:rsidR="004F7E1F" w:rsidRDefault="00DA0D6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7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73932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 maternal death, what was underlying cause of death? </w:t>
            </w:r>
          </w:p>
        </w:tc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A170B" w14:textId="77777777" w:rsidR="004F7E1F" w:rsidRDefault="004F7E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y,</w:t>
            </w:r>
          </w:p>
          <w:p w14:paraId="3B52DFB5" w14:textId="77777777" w:rsidR="004F7E1F" w:rsidRDefault="004F7E1F">
            <w:pPr>
              <w:rPr>
                <w:sz w:val="22"/>
                <w:szCs w:val="22"/>
              </w:rPr>
            </w:pP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CED01" w14:textId="77777777" w:rsidR="004F7E1F" w:rsidRDefault="004F7E1F"/>
        </w:tc>
      </w:tr>
      <w:tr w:rsidR="00394E31" w14:paraId="4739AFD1" w14:textId="77777777" w:rsidTr="004F7E1F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8C72" w14:textId="521160A4" w:rsidR="00394E31" w:rsidRDefault="00DA0D63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4D298" w14:textId="1B4D7693" w:rsidR="00394E31" w:rsidRDefault="00394E31" w:rsidP="00394E31">
            <w:pPr>
              <w:rPr>
                <w:sz w:val="22"/>
                <w:szCs w:val="22"/>
              </w:rPr>
            </w:pPr>
            <w:r>
              <w:t>Gestational age at birth</w:t>
            </w:r>
          </w:p>
        </w:tc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0019C" w14:textId="05CA9C54" w:rsidR="00394E31" w:rsidRDefault="00394E31" w:rsidP="00394E31">
            <w:pPr>
              <w:rPr>
                <w:sz w:val="22"/>
                <w:szCs w:val="22"/>
              </w:rPr>
            </w:pPr>
            <w:r>
              <w:t>________   Weeks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A932" w14:textId="77777777" w:rsidR="00394E31" w:rsidRDefault="00394E31" w:rsidP="00394E31"/>
        </w:tc>
      </w:tr>
      <w:tr w:rsidR="00394E31" w14:paraId="2F36A27E" w14:textId="77777777" w:rsidTr="004F7E1F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CAB66" w14:textId="51123919" w:rsidR="00394E31" w:rsidRDefault="00DA0D63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9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83228" w14:textId="48DBFB76" w:rsidR="00394E31" w:rsidRDefault="00394E31" w:rsidP="00394E31">
            <w:pPr>
              <w:rPr>
                <w:sz w:val="22"/>
                <w:szCs w:val="22"/>
              </w:rPr>
            </w:pPr>
            <w:r>
              <w:t>Birth weight</w:t>
            </w:r>
          </w:p>
        </w:tc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1B06" w14:textId="3A4AB981" w:rsidR="00394E31" w:rsidRDefault="00394E31" w:rsidP="00394E31">
            <w:pPr>
              <w:rPr>
                <w:sz w:val="22"/>
                <w:szCs w:val="22"/>
              </w:rPr>
            </w:pPr>
            <w:r>
              <w:t>___________grams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E7DA4" w14:textId="77777777" w:rsidR="00394E31" w:rsidRDefault="00394E31" w:rsidP="00394E31"/>
        </w:tc>
      </w:tr>
      <w:tr w:rsidR="00394E31" w14:paraId="5B734C5E" w14:textId="77777777" w:rsidTr="004F7E1F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0CBC5" w14:textId="3BC33E1A" w:rsidR="00394E31" w:rsidRDefault="00DA0D63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6278C" w14:textId="57719092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there noticed congenital anomalies at birth?</w:t>
            </w:r>
          </w:p>
        </w:tc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7FDAD" w14:textId="3AC41046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Yes           2. No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BAB30" w14:textId="77777777" w:rsidR="00394E31" w:rsidRDefault="00394E31" w:rsidP="00394E31"/>
        </w:tc>
      </w:tr>
      <w:tr w:rsidR="00394E31" w14:paraId="25EEFA99" w14:textId="77777777" w:rsidTr="004F7E1F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C68D4" w14:textId="7ACF8DBF" w:rsidR="00394E31" w:rsidRDefault="00DA0D63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511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E62BB" w14:textId="0EB1221A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es, types of congenital anomalies noticed:</w:t>
            </w:r>
          </w:p>
        </w:tc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5FCAA" w14:textId="77777777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Neural tube defects</w:t>
            </w:r>
          </w:p>
          <w:p w14:paraId="156AC899" w14:textId="77777777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Microcephaly</w:t>
            </w:r>
          </w:p>
          <w:p w14:paraId="3C9E49F5" w14:textId="77777777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Congenital malformations of ear</w:t>
            </w:r>
          </w:p>
          <w:p w14:paraId="1F881492" w14:textId="77777777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Suspected congenital heart defects</w:t>
            </w:r>
          </w:p>
          <w:p w14:paraId="4289F357" w14:textId="77777777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 Orofacial clefts</w:t>
            </w:r>
          </w:p>
          <w:p w14:paraId="41492354" w14:textId="77777777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 Congenital malformations of digestive system</w:t>
            </w:r>
          </w:p>
          <w:p w14:paraId="2DDD1560" w14:textId="77777777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 Congenital malformations of genital organs</w:t>
            </w:r>
          </w:p>
          <w:p w14:paraId="1589BEC6" w14:textId="77777777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 Abdominal wall defects</w:t>
            </w:r>
          </w:p>
          <w:p w14:paraId="60685C90" w14:textId="77777777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 Suspected chromosomal abnormalities</w:t>
            </w:r>
          </w:p>
          <w:p w14:paraId="1EB3E7B7" w14:textId="77777777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 Reduction defects of upper and lower limbs</w:t>
            </w:r>
          </w:p>
          <w:p w14:paraId="76CD246E" w14:textId="77777777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 Talipes equinovarus/clubfoot</w:t>
            </w:r>
          </w:p>
          <w:p w14:paraId="2CEE9858" w14:textId="36FB7EB5" w:rsidR="00394E31" w:rsidRDefault="00394E31" w:rsidP="00394E3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 Others, specify</w:t>
            </w:r>
          </w:p>
        </w:tc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73DE9" w14:textId="77777777" w:rsidR="00394E31" w:rsidRDefault="00394E31" w:rsidP="00394E31"/>
        </w:tc>
      </w:tr>
    </w:tbl>
    <w:p w14:paraId="76850F1B" w14:textId="77777777" w:rsidR="004F7E1F" w:rsidRDefault="004F7E1F" w:rsidP="004F7E1F"/>
    <w:sectPr w:rsidR="004F7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Univers LT 47 CondensedL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23892"/>
    <w:multiLevelType w:val="hybridMultilevel"/>
    <w:tmpl w:val="0F663F6E"/>
    <w:lvl w:ilvl="0" w:tplc="DF8816A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F84B77"/>
    <w:multiLevelType w:val="hybridMultilevel"/>
    <w:tmpl w:val="BB88D1E0"/>
    <w:lvl w:ilvl="0" w:tplc="32E27ED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096C30"/>
    <w:multiLevelType w:val="hybridMultilevel"/>
    <w:tmpl w:val="55506720"/>
    <w:lvl w:ilvl="0" w:tplc="A12A78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24726009">
    <w:abstractNumId w:val="2"/>
  </w:num>
  <w:num w:numId="2" w16cid:durableId="181367530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09654741">
    <w:abstractNumId w:val="0"/>
  </w:num>
  <w:num w:numId="4" w16cid:durableId="18024536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70282159">
    <w:abstractNumId w:val="1"/>
  </w:num>
  <w:num w:numId="6" w16cid:durableId="14237932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E1F"/>
    <w:rsid w:val="000D5947"/>
    <w:rsid w:val="00394E31"/>
    <w:rsid w:val="004F7E1F"/>
    <w:rsid w:val="00833B0F"/>
    <w:rsid w:val="00A6065E"/>
    <w:rsid w:val="00DA0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1AF52"/>
  <w15:chartTrackingRefBased/>
  <w15:docId w15:val="{C08E4422-A940-4CFC-8536-CE826EA53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E1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4F7E1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E1F"/>
    <w:pPr>
      <w:keepNext/>
      <w:keepLines/>
      <w:spacing w:before="4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E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E1F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E1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E1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4F7E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7E1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7E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7E1F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msonormal0">
    <w:name w:val="msonormal"/>
    <w:basedOn w:val="Normal"/>
    <w:uiPriority w:val="99"/>
    <w:semiHidden/>
    <w:rsid w:val="004F7E1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F7E1F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4F7E1F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F7E1F"/>
    <w:pPr>
      <w:tabs>
        <w:tab w:val="right" w:leader="dot" w:pos="9350"/>
      </w:tabs>
      <w:spacing w:after="100"/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F7E1F"/>
    <w:pPr>
      <w:spacing w:after="100"/>
      <w:ind w:left="480"/>
    </w:pPr>
  </w:style>
  <w:style w:type="paragraph" w:styleId="Header">
    <w:name w:val="header"/>
    <w:basedOn w:val="Normal"/>
    <w:link w:val="HeaderChar"/>
    <w:uiPriority w:val="99"/>
    <w:semiHidden/>
    <w:unhideWhenUsed/>
    <w:rsid w:val="004F7E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F7E1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4F7E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F7E1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7E1F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F7E1F"/>
  </w:style>
  <w:style w:type="paragraph" w:styleId="BalloonText">
    <w:name w:val="Balloon Text"/>
    <w:basedOn w:val="Normal"/>
    <w:link w:val="BalloonTextChar"/>
    <w:uiPriority w:val="99"/>
    <w:semiHidden/>
    <w:unhideWhenUsed/>
    <w:rsid w:val="004F7E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E1F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F7E1F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F7E1F"/>
    <w:pPr>
      <w:ind w:left="720"/>
      <w:contextualSpacing/>
    </w:pPr>
    <w:rPr>
      <w:kern w:val="2"/>
      <w14:ligatures w14:val="standardContextua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7E1F"/>
    <w:pPr>
      <w:keepNext/>
      <w:keepLines/>
      <w:spacing w:before="240" w:beforeAutospacing="0" w:after="0" w:afterAutospacing="0" w:line="256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Default">
    <w:name w:val="Default"/>
    <w:uiPriority w:val="99"/>
    <w:semiHidden/>
    <w:rsid w:val="004F7E1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4F7E1F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4F7E1F"/>
    <w:pPr>
      <w:jc w:val="center"/>
    </w:pPr>
    <w:rPr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4F7E1F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semiHidden/>
    <w:rsid w:val="004F7E1F"/>
    <w:rPr>
      <w:noProof/>
      <w:kern w:val="2"/>
      <w14:ligatures w14:val="standardContextual"/>
    </w:rPr>
  </w:style>
  <w:style w:type="paragraph" w:customStyle="1" w:styleId="Pa10">
    <w:name w:val="Pa10"/>
    <w:basedOn w:val="Normal"/>
    <w:next w:val="Normal"/>
    <w:uiPriority w:val="99"/>
    <w:semiHidden/>
    <w:rsid w:val="004F7E1F"/>
    <w:pPr>
      <w:autoSpaceDE w:val="0"/>
      <w:autoSpaceDN w:val="0"/>
      <w:adjustRightInd w:val="0"/>
      <w:spacing w:line="220" w:lineRule="atLeast"/>
    </w:pPr>
    <w:rPr>
      <w:rFonts w:ascii="Myriad Pro" w:eastAsiaTheme="minorHAnsi" w:hAnsi="Myriad Pro" w:cstheme="minorBidi"/>
    </w:rPr>
  </w:style>
  <w:style w:type="paragraph" w:customStyle="1" w:styleId="Pa9">
    <w:name w:val="Pa9"/>
    <w:basedOn w:val="Normal"/>
    <w:next w:val="Normal"/>
    <w:uiPriority w:val="99"/>
    <w:semiHidden/>
    <w:rsid w:val="004F7E1F"/>
    <w:pPr>
      <w:autoSpaceDE w:val="0"/>
      <w:autoSpaceDN w:val="0"/>
      <w:adjustRightInd w:val="0"/>
      <w:spacing w:line="220" w:lineRule="atLeast"/>
    </w:pPr>
    <w:rPr>
      <w:rFonts w:ascii="Myriad Pro" w:eastAsiaTheme="minorHAnsi" w:hAnsi="Myriad Pro" w:cstheme="minorBidi"/>
    </w:rPr>
  </w:style>
  <w:style w:type="paragraph" w:customStyle="1" w:styleId="Pa18">
    <w:name w:val="Pa18"/>
    <w:basedOn w:val="Normal"/>
    <w:next w:val="Normal"/>
    <w:uiPriority w:val="99"/>
    <w:semiHidden/>
    <w:rsid w:val="004F7E1F"/>
    <w:pPr>
      <w:autoSpaceDE w:val="0"/>
      <w:autoSpaceDN w:val="0"/>
      <w:adjustRightInd w:val="0"/>
      <w:spacing w:line="180" w:lineRule="atLeast"/>
    </w:pPr>
    <w:rPr>
      <w:rFonts w:ascii="Myriad Pro" w:eastAsiaTheme="minorHAnsi" w:hAnsi="Myriad Pro" w:cstheme="minorBidi"/>
    </w:rPr>
  </w:style>
  <w:style w:type="paragraph" w:customStyle="1" w:styleId="Pa13">
    <w:name w:val="Pa13"/>
    <w:basedOn w:val="Normal"/>
    <w:next w:val="Normal"/>
    <w:uiPriority w:val="99"/>
    <w:semiHidden/>
    <w:rsid w:val="004F7E1F"/>
    <w:pPr>
      <w:autoSpaceDE w:val="0"/>
      <w:autoSpaceDN w:val="0"/>
      <w:adjustRightInd w:val="0"/>
      <w:spacing w:line="180" w:lineRule="atLeast"/>
    </w:pPr>
    <w:rPr>
      <w:rFonts w:ascii="Myriad Pro" w:eastAsiaTheme="minorHAnsi" w:hAnsi="Myriad Pro" w:cstheme="minorBidi"/>
    </w:rPr>
  </w:style>
  <w:style w:type="paragraph" w:customStyle="1" w:styleId="Pa19">
    <w:name w:val="Pa19"/>
    <w:basedOn w:val="Normal"/>
    <w:next w:val="Normal"/>
    <w:uiPriority w:val="99"/>
    <w:semiHidden/>
    <w:rsid w:val="004F7E1F"/>
    <w:pPr>
      <w:autoSpaceDE w:val="0"/>
      <w:autoSpaceDN w:val="0"/>
      <w:adjustRightInd w:val="0"/>
      <w:spacing w:line="160" w:lineRule="atLeast"/>
    </w:pPr>
    <w:rPr>
      <w:rFonts w:ascii="Myriad Pro" w:eastAsiaTheme="minorHAnsi" w:hAnsi="Myriad Pro" w:cstheme="minorBidi"/>
    </w:rPr>
  </w:style>
  <w:style w:type="paragraph" w:customStyle="1" w:styleId="CVTitle">
    <w:name w:val="CV Title"/>
    <w:basedOn w:val="Normal"/>
    <w:uiPriority w:val="99"/>
    <w:semiHidden/>
    <w:rsid w:val="004F7E1F"/>
    <w:pPr>
      <w:suppressAutoHyphens/>
      <w:ind w:left="113" w:right="113"/>
      <w:jc w:val="right"/>
    </w:pPr>
    <w:rPr>
      <w:rFonts w:ascii="Arial Narrow" w:hAnsi="Arial Narrow"/>
      <w:b/>
      <w:bCs/>
      <w:spacing w:val="10"/>
      <w:sz w:val="28"/>
      <w:szCs w:val="20"/>
      <w:lang w:val="fr-FR" w:eastAsia="ar-SA"/>
    </w:rPr>
  </w:style>
  <w:style w:type="paragraph" w:customStyle="1" w:styleId="CVHeading1">
    <w:name w:val="CV Heading 1"/>
    <w:basedOn w:val="Normal"/>
    <w:next w:val="Normal"/>
    <w:uiPriority w:val="99"/>
    <w:semiHidden/>
    <w:rsid w:val="004F7E1F"/>
    <w:pPr>
      <w:suppressAutoHyphens/>
      <w:spacing w:before="74"/>
      <w:ind w:left="113" w:right="113"/>
      <w:jc w:val="right"/>
    </w:pPr>
    <w:rPr>
      <w:rFonts w:ascii="Arial Narrow" w:hAnsi="Arial Narrow"/>
      <w:b/>
      <w:szCs w:val="20"/>
      <w:lang w:eastAsia="ar-SA"/>
    </w:rPr>
  </w:style>
  <w:style w:type="paragraph" w:customStyle="1" w:styleId="CVHeading2-FirstLine">
    <w:name w:val="CV Heading 2 - First Line"/>
    <w:basedOn w:val="Normal"/>
    <w:next w:val="Normal"/>
    <w:uiPriority w:val="99"/>
    <w:semiHidden/>
    <w:rsid w:val="004F7E1F"/>
    <w:pPr>
      <w:suppressAutoHyphens/>
      <w:spacing w:before="74"/>
      <w:ind w:left="113" w:right="113"/>
      <w:jc w:val="right"/>
    </w:pPr>
    <w:rPr>
      <w:rFonts w:ascii="Arial Narrow" w:hAnsi="Arial Narrow"/>
      <w:sz w:val="22"/>
      <w:szCs w:val="20"/>
      <w:lang w:eastAsia="ar-SA"/>
    </w:rPr>
  </w:style>
  <w:style w:type="paragraph" w:customStyle="1" w:styleId="CVHeading3">
    <w:name w:val="CV Heading 3"/>
    <w:basedOn w:val="Normal"/>
    <w:next w:val="Normal"/>
    <w:uiPriority w:val="99"/>
    <w:semiHidden/>
    <w:rsid w:val="004F7E1F"/>
    <w:pPr>
      <w:suppressAutoHyphens/>
      <w:ind w:left="113" w:right="113"/>
      <w:jc w:val="right"/>
    </w:pPr>
    <w:rPr>
      <w:rFonts w:ascii="Arial Narrow" w:hAnsi="Arial Narrow"/>
      <w:sz w:val="20"/>
      <w:szCs w:val="20"/>
      <w:lang w:eastAsia="ar-SA"/>
    </w:rPr>
  </w:style>
  <w:style w:type="paragraph" w:customStyle="1" w:styleId="CVHeading3-FirstLine">
    <w:name w:val="CV Heading 3 - First Line"/>
    <w:basedOn w:val="CVHeading3"/>
    <w:next w:val="CVHeading3"/>
    <w:uiPriority w:val="99"/>
    <w:semiHidden/>
    <w:rsid w:val="004F7E1F"/>
    <w:pPr>
      <w:spacing w:before="74"/>
    </w:pPr>
  </w:style>
  <w:style w:type="paragraph" w:customStyle="1" w:styleId="CVMajor-FirstLine">
    <w:name w:val="CV Major - First Line"/>
    <w:basedOn w:val="Normal"/>
    <w:next w:val="Normal"/>
    <w:uiPriority w:val="99"/>
    <w:semiHidden/>
    <w:rsid w:val="004F7E1F"/>
    <w:pPr>
      <w:suppressAutoHyphens/>
      <w:spacing w:before="74"/>
      <w:ind w:left="113" w:right="113"/>
    </w:pPr>
    <w:rPr>
      <w:rFonts w:ascii="Arial Narrow" w:hAnsi="Arial Narrow"/>
      <w:b/>
      <w:szCs w:val="20"/>
      <w:lang w:eastAsia="ar-SA"/>
    </w:rPr>
  </w:style>
  <w:style w:type="paragraph" w:customStyle="1" w:styleId="CVNormal">
    <w:name w:val="CV Normal"/>
    <w:basedOn w:val="Normal"/>
    <w:uiPriority w:val="99"/>
    <w:semiHidden/>
    <w:rsid w:val="004F7E1F"/>
    <w:pPr>
      <w:suppressAutoHyphens/>
      <w:ind w:left="113" w:right="113"/>
    </w:pPr>
    <w:rPr>
      <w:rFonts w:ascii="Arial Narrow" w:hAnsi="Arial Narrow"/>
      <w:sz w:val="20"/>
      <w:szCs w:val="20"/>
      <w:lang w:eastAsia="ar-SA"/>
    </w:rPr>
  </w:style>
  <w:style w:type="paragraph" w:customStyle="1" w:styleId="CVSpacer">
    <w:name w:val="CV Spacer"/>
    <w:basedOn w:val="CVNormal"/>
    <w:uiPriority w:val="99"/>
    <w:semiHidden/>
    <w:rsid w:val="004F7E1F"/>
    <w:rPr>
      <w:sz w:val="4"/>
    </w:rPr>
  </w:style>
  <w:style w:type="paragraph" w:customStyle="1" w:styleId="CVNormal-FirstLine">
    <w:name w:val="CV Normal - First Line"/>
    <w:basedOn w:val="CVNormal"/>
    <w:next w:val="CVNormal"/>
    <w:uiPriority w:val="99"/>
    <w:semiHidden/>
    <w:rsid w:val="004F7E1F"/>
    <w:pPr>
      <w:spacing w:before="74"/>
    </w:pPr>
  </w:style>
  <w:style w:type="paragraph" w:customStyle="1" w:styleId="chapter-para">
    <w:name w:val="chapter-para"/>
    <w:basedOn w:val="Normal"/>
    <w:uiPriority w:val="99"/>
    <w:semiHidden/>
    <w:rsid w:val="004F7E1F"/>
    <w:pPr>
      <w:spacing w:before="100" w:beforeAutospacing="1" w:after="100" w:afterAutospacing="1"/>
    </w:pPr>
  </w:style>
  <w:style w:type="paragraph" w:customStyle="1" w:styleId="MyTables">
    <w:name w:val="My Tables"/>
    <w:basedOn w:val="Caption"/>
    <w:next w:val="Caption"/>
    <w:uiPriority w:val="99"/>
    <w:semiHidden/>
    <w:qFormat/>
    <w:rsid w:val="004F7E1F"/>
    <w:rPr>
      <w:i w:val="0"/>
      <w:color w:val="auto"/>
      <w:sz w:val="24"/>
      <w:szCs w:val="24"/>
    </w:rPr>
  </w:style>
  <w:style w:type="paragraph" w:customStyle="1" w:styleId="MyFigures">
    <w:name w:val="My Figures"/>
    <w:basedOn w:val="Caption"/>
    <w:next w:val="Caption"/>
    <w:uiPriority w:val="99"/>
    <w:semiHidden/>
    <w:qFormat/>
    <w:rsid w:val="004F7E1F"/>
    <w:rPr>
      <w:i w:val="0"/>
      <w:color w:val="auto"/>
      <w:sz w:val="24"/>
    </w:rPr>
  </w:style>
  <w:style w:type="character" w:customStyle="1" w:styleId="A1">
    <w:name w:val="A1"/>
    <w:uiPriority w:val="99"/>
    <w:rsid w:val="004F7E1F"/>
    <w:rPr>
      <w:rFonts w:ascii="Univers LT 47 CondensedLt" w:hAnsi="Univers LT 47 CondensedLt" w:cs="Univers LT 47 CondensedLt" w:hint="default"/>
      <w:color w:val="000000"/>
      <w:sz w:val="22"/>
      <w:szCs w:val="22"/>
    </w:rPr>
  </w:style>
  <w:style w:type="character" w:customStyle="1" w:styleId="A5">
    <w:name w:val="A5"/>
    <w:uiPriority w:val="99"/>
    <w:rsid w:val="004F7E1F"/>
    <w:rPr>
      <w:rFonts w:ascii="Univers LT Std" w:hAnsi="Univers LT Std" w:cs="Univers LT Std" w:hint="default"/>
      <w:b/>
      <w:bCs/>
      <w:color w:val="000000"/>
      <w:sz w:val="12"/>
      <w:szCs w:val="12"/>
    </w:rPr>
  </w:style>
  <w:style w:type="character" w:customStyle="1" w:styleId="hgkelc">
    <w:name w:val="hgkelc"/>
    <w:basedOn w:val="DefaultParagraphFont"/>
    <w:rsid w:val="004F7E1F"/>
  </w:style>
  <w:style w:type="character" w:customStyle="1" w:styleId="UnresolvedMention1">
    <w:name w:val="Unresolved Mention1"/>
    <w:basedOn w:val="DefaultParagraphFont"/>
    <w:uiPriority w:val="99"/>
    <w:semiHidden/>
    <w:rsid w:val="004F7E1F"/>
    <w:rPr>
      <w:color w:val="605E5C"/>
      <w:shd w:val="clear" w:color="auto" w:fill="E1DFDD"/>
    </w:rPr>
  </w:style>
  <w:style w:type="character" w:customStyle="1" w:styleId="A9">
    <w:name w:val="A9"/>
    <w:uiPriority w:val="99"/>
    <w:rsid w:val="004F7E1F"/>
    <w:rPr>
      <w:rFonts w:ascii="Myriad Pro" w:hAnsi="Myriad Pro" w:cs="Myriad Pro" w:hint="default"/>
      <w:color w:val="000000"/>
      <w:sz w:val="15"/>
      <w:szCs w:val="15"/>
    </w:rPr>
  </w:style>
  <w:style w:type="character" w:customStyle="1" w:styleId="A15">
    <w:name w:val="A15"/>
    <w:uiPriority w:val="99"/>
    <w:rsid w:val="004F7E1F"/>
    <w:rPr>
      <w:rFonts w:ascii="Myriad Pro" w:hAnsi="Myriad Pro" w:cs="Myriad Pro" w:hint="default"/>
      <w:color w:val="000000"/>
      <w:sz w:val="14"/>
      <w:szCs w:val="14"/>
    </w:rPr>
  </w:style>
  <w:style w:type="character" w:customStyle="1" w:styleId="markedcontent">
    <w:name w:val="markedcontent"/>
    <w:basedOn w:val="DefaultParagraphFont"/>
    <w:rsid w:val="004F7E1F"/>
  </w:style>
  <w:style w:type="character" w:customStyle="1" w:styleId="y2iqfc">
    <w:name w:val="y2iqfc"/>
    <w:basedOn w:val="DefaultParagraphFont"/>
    <w:rsid w:val="004F7E1F"/>
  </w:style>
  <w:style w:type="character" w:customStyle="1" w:styleId="journaltitle">
    <w:name w:val="journaltitle"/>
    <w:basedOn w:val="DefaultParagraphFont"/>
    <w:rsid w:val="004F7E1F"/>
  </w:style>
  <w:style w:type="character" w:customStyle="1" w:styleId="apple-converted-space">
    <w:name w:val="apple-converted-space"/>
    <w:basedOn w:val="DefaultParagraphFont"/>
    <w:rsid w:val="004F7E1F"/>
  </w:style>
  <w:style w:type="table" w:styleId="TableGrid">
    <w:name w:val="Table Grid"/>
    <w:basedOn w:val="TableNormal"/>
    <w:uiPriority w:val="59"/>
    <w:rsid w:val="004F7E1F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1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salu</dc:creator>
  <cp:keywords/>
  <dc:description/>
  <cp:lastModifiedBy>Amsalu</cp:lastModifiedBy>
  <cp:revision>5</cp:revision>
  <dcterms:created xsi:type="dcterms:W3CDTF">2024-01-03T06:11:00Z</dcterms:created>
  <dcterms:modified xsi:type="dcterms:W3CDTF">2024-01-03T06:44:00Z</dcterms:modified>
</cp:coreProperties>
</file>